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8750A" w14:textId="3AD8520A" w:rsidR="007A14AF" w:rsidRPr="007A14AF" w:rsidRDefault="007A14AF" w:rsidP="007A14AF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52"/>
          <w:szCs w:val="52"/>
        </w:rPr>
      </w:pPr>
      <w:r w:rsidRPr="007A14AF">
        <w:rPr>
          <w:rFonts w:ascii="Times New Roman" w:hAnsi="Times New Roman" w:cs="Times New Roman" w:hint="eastAsia"/>
          <w:b/>
          <w:bCs/>
          <w:sz w:val="52"/>
          <w:szCs w:val="52"/>
        </w:rPr>
        <w:t>Search Strategy</w:t>
      </w:r>
    </w:p>
    <w:p w14:paraId="649EADAE" w14:textId="207C8D61" w:rsidR="004E5C78" w:rsidRPr="009C13EE" w:rsidRDefault="004E5C78" w:rsidP="00D178CD">
      <w:pPr>
        <w:spacing w:line="360" w:lineRule="auto"/>
        <w:jc w:val="left"/>
        <w:rPr>
          <w:rFonts w:ascii="Times New Roman" w:hAnsi="Times New Roman" w:cs="Times New Roman"/>
          <w:b/>
          <w:bCs/>
          <w:sz w:val="44"/>
          <w:szCs w:val="44"/>
        </w:rPr>
      </w:pPr>
      <w:r w:rsidRPr="009C13EE">
        <w:rPr>
          <w:rFonts w:ascii="Times New Roman" w:hAnsi="Times New Roman" w:cs="Times New Roman"/>
          <w:b/>
          <w:bCs/>
          <w:sz w:val="44"/>
          <w:szCs w:val="44"/>
        </w:rPr>
        <w:t>PubMed</w:t>
      </w:r>
    </w:p>
    <w:p w14:paraId="6A2C7A5E" w14:textId="2BA901E8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 Search: </w:t>
      </w:r>
      <w:r w:rsidRPr="009C13EE">
        <w:rPr>
          <w:rFonts w:ascii="Times New Roman" w:eastAsia="宋体" w:hAnsi="Times New Roman" w:cs="Times New Roman"/>
          <w:kern w:val="0"/>
          <w:sz w:val="24"/>
        </w:rPr>
        <w:t>"Caregivers"[Mesh]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 </w:t>
      </w:r>
    </w:p>
    <w:p w14:paraId="6225CBA3" w14:textId="6CB1420E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2 Search: </w:t>
      </w:r>
      <w:r w:rsidRPr="009C13EE">
        <w:rPr>
          <w:rFonts w:ascii="Times New Roman" w:eastAsia="宋体" w:hAnsi="Times New Roman" w:cs="Times New Roman"/>
          <w:kern w:val="0"/>
          <w:sz w:val="24"/>
        </w:rPr>
        <w:t>("Dementia"[Mesh]) OR ("Alzheimer Disease"[Mesh])</w:t>
      </w:r>
    </w:p>
    <w:p w14:paraId="20282FF2" w14:textId="39D8DAC9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3 Search: </w:t>
      </w:r>
      <w:r w:rsidRPr="009C13EE">
        <w:rPr>
          <w:rFonts w:ascii="Times New Roman" w:eastAsia="宋体" w:hAnsi="Times New Roman" w:cs="Times New Roman"/>
          <w:kern w:val="0"/>
          <w:sz w:val="24"/>
        </w:rPr>
        <w:t>((("Telemedicine"[Mesh]) OR ("Internet"[Mesh])) OR ("Telephone"[Mesh])) OR ("Software"[Mesh])</w:t>
      </w:r>
    </w:p>
    <w:p w14:paraId="3D987B70" w14:textId="051A2F87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4 Search: </w:t>
      </w:r>
      <w:r w:rsidRPr="009C13EE">
        <w:rPr>
          <w:rFonts w:ascii="Times New Roman" w:eastAsia="宋体" w:hAnsi="Times New Roman" w:cs="Times New Roman"/>
          <w:kern w:val="0"/>
          <w:sz w:val="24"/>
        </w:rPr>
        <w:t>(((caregiver*[Title/Abstract]) OR ("care giver*"[Title/Abstract])) OR (carer*[Title/Abstract])) OR (caretaker*[Title/Abstract])</w:t>
      </w:r>
    </w:p>
    <w:p w14:paraId="3FC72756" w14:textId="64F8285B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5 Search: </w:t>
      </w:r>
      <w:r w:rsidRPr="009C13EE">
        <w:rPr>
          <w:rFonts w:ascii="Times New Roman" w:eastAsia="宋体" w:hAnsi="Times New Roman" w:cs="Times New Roman"/>
          <w:kern w:val="0"/>
          <w:sz w:val="24"/>
        </w:rPr>
        <w:t>(((dementia*[Title/Abstract]) OR (</w:t>
      </w:r>
      <w:proofErr w:type="spellStart"/>
      <w:r w:rsidRPr="009C13EE">
        <w:rPr>
          <w:rFonts w:ascii="Times New Roman" w:eastAsia="宋体" w:hAnsi="Times New Roman" w:cs="Times New Roman"/>
          <w:kern w:val="0"/>
          <w:sz w:val="24"/>
        </w:rPr>
        <w:t>alzheimer</w:t>
      </w:r>
      <w:proofErr w:type="spellEnd"/>
      <w:r w:rsidRPr="009C13EE">
        <w:rPr>
          <w:rFonts w:ascii="Times New Roman" w:eastAsia="宋体" w:hAnsi="Times New Roman" w:cs="Times New Roman"/>
          <w:kern w:val="0"/>
          <w:sz w:val="24"/>
        </w:rPr>
        <w:t>*[Title/Abstract])) OR (cognit* impair*[Title/Abstract])) OR (AD[Title/Abstract])</w:t>
      </w:r>
    </w:p>
    <w:p w14:paraId="304AC2E2" w14:textId="77777777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6 Search: </w:t>
      </w:r>
      <w:r w:rsidRPr="009C13EE">
        <w:rPr>
          <w:rFonts w:ascii="Times New Roman" w:eastAsia="宋体" w:hAnsi="Times New Roman" w:cs="Times New Roman"/>
          <w:kern w:val="0"/>
          <w:sz w:val="24"/>
        </w:rPr>
        <w:t>((((((((((((telehealth[Title/Abstract]) OR (mHealth[Title/Abstract])) OR (eHealth[Title/Abstract])) OR ("Mobile Health"[Title/Abstract])) OR (remote[Title/Abstract])) OR (online[Title/Abstract])) OR (web[Title/Abstract])) OR (phone[Title/Abstract])) OR (</w:t>
      </w:r>
      <w:proofErr w:type="spellStart"/>
      <w:r w:rsidRPr="009C13EE">
        <w:rPr>
          <w:rFonts w:ascii="Times New Roman" w:eastAsia="宋体" w:hAnsi="Times New Roman" w:cs="Times New Roman"/>
          <w:kern w:val="0"/>
          <w:sz w:val="24"/>
        </w:rPr>
        <w:t>ipad</w:t>
      </w:r>
      <w:proofErr w:type="spellEnd"/>
      <w:r w:rsidRPr="009C13EE">
        <w:rPr>
          <w:rFonts w:ascii="Times New Roman" w:eastAsia="宋体" w:hAnsi="Times New Roman" w:cs="Times New Roman"/>
          <w:kern w:val="0"/>
          <w:sz w:val="24"/>
        </w:rPr>
        <w:t>[Title/Abstract])) OR (computer[Title/Abstract])) OR (app[Title/Abstract])) OR (application[Title/Abstract])) OR (video*[Title/Abstract])</w:t>
      </w:r>
    </w:p>
    <w:p w14:paraId="36B55BCE" w14:textId="7B4A98BA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7 Search: 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#1 </w:t>
      </w:r>
      <w:r w:rsidRPr="009C13EE">
        <w:rPr>
          <w:rFonts w:ascii="Times New Roman" w:eastAsia="宋体" w:hAnsi="Times New Roman" w:cs="Times New Roman"/>
          <w:kern w:val="0"/>
          <w:sz w:val="24"/>
        </w:rPr>
        <w:t xml:space="preserve">OR 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4</w:t>
      </w:r>
    </w:p>
    <w:p w14:paraId="600803F9" w14:textId="6BDC976E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8 Search: 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#2 </w:t>
      </w:r>
      <w:r w:rsidR="009C13EE" w:rsidRPr="009C13EE">
        <w:rPr>
          <w:rFonts w:ascii="Times New Roman" w:eastAsia="宋体" w:hAnsi="Times New Roman" w:cs="Times New Roman"/>
          <w:kern w:val="0"/>
          <w:sz w:val="24"/>
        </w:rPr>
        <w:t xml:space="preserve">OR 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5</w:t>
      </w:r>
    </w:p>
    <w:p w14:paraId="798D8919" w14:textId="2A6756C4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9 Search: 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#3 </w:t>
      </w:r>
      <w:r w:rsidR="009C13EE" w:rsidRPr="009C13EE">
        <w:rPr>
          <w:rFonts w:ascii="Times New Roman" w:eastAsia="宋体" w:hAnsi="Times New Roman" w:cs="Times New Roman"/>
          <w:kern w:val="0"/>
          <w:sz w:val="24"/>
        </w:rPr>
        <w:t xml:space="preserve">OR 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6</w:t>
      </w:r>
    </w:p>
    <w:p w14:paraId="0067403C" w14:textId="2EF6F0C4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0 Search: </w:t>
      </w:r>
      <w:r w:rsidRPr="009C13EE">
        <w:rPr>
          <w:rFonts w:ascii="Times New Roman" w:eastAsia="宋体" w:hAnsi="Times New Roman" w:cs="Times New Roman"/>
          <w:kern w:val="0"/>
          <w:sz w:val="24"/>
        </w:rPr>
        <w:t>"randomized controlled trial"[pt] OR "controlled clinical trial"[pt] OR randomized[</w:t>
      </w:r>
      <w:proofErr w:type="spellStart"/>
      <w:r w:rsidRPr="009C13EE">
        <w:rPr>
          <w:rFonts w:ascii="Times New Roman" w:eastAsia="宋体" w:hAnsi="Times New Roman" w:cs="Times New Roman"/>
          <w:kern w:val="0"/>
          <w:sz w:val="24"/>
        </w:rPr>
        <w:t>tiab</w:t>
      </w:r>
      <w:proofErr w:type="spellEnd"/>
      <w:r w:rsidRPr="009C13EE">
        <w:rPr>
          <w:rFonts w:ascii="Times New Roman" w:eastAsia="宋体" w:hAnsi="Times New Roman" w:cs="Times New Roman"/>
          <w:kern w:val="0"/>
          <w:sz w:val="24"/>
        </w:rPr>
        <w:t>] OR placebo[</w:t>
      </w:r>
      <w:proofErr w:type="spellStart"/>
      <w:r w:rsidRPr="009C13EE">
        <w:rPr>
          <w:rFonts w:ascii="Times New Roman" w:eastAsia="宋体" w:hAnsi="Times New Roman" w:cs="Times New Roman"/>
          <w:kern w:val="0"/>
          <w:sz w:val="24"/>
        </w:rPr>
        <w:t>tiab</w:t>
      </w:r>
      <w:proofErr w:type="spellEnd"/>
      <w:r w:rsidRPr="009C13EE">
        <w:rPr>
          <w:rFonts w:ascii="Times New Roman" w:eastAsia="宋体" w:hAnsi="Times New Roman" w:cs="Times New Roman"/>
          <w:kern w:val="0"/>
          <w:sz w:val="24"/>
        </w:rPr>
        <w:t>] OR "drug therapy"[</w:t>
      </w:r>
      <w:proofErr w:type="spellStart"/>
      <w:r w:rsidRPr="009C13EE">
        <w:rPr>
          <w:rFonts w:ascii="Times New Roman" w:eastAsia="宋体" w:hAnsi="Times New Roman" w:cs="Times New Roman"/>
          <w:kern w:val="0"/>
          <w:sz w:val="24"/>
        </w:rPr>
        <w:t>sh</w:t>
      </w:r>
      <w:proofErr w:type="spellEnd"/>
      <w:r w:rsidRPr="009C13EE">
        <w:rPr>
          <w:rFonts w:ascii="Times New Roman" w:eastAsia="宋体" w:hAnsi="Times New Roman" w:cs="Times New Roman"/>
          <w:kern w:val="0"/>
          <w:sz w:val="24"/>
        </w:rPr>
        <w:t>] OR randomly[</w:t>
      </w:r>
      <w:proofErr w:type="spellStart"/>
      <w:r w:rsidRPr="009C13EE">
        <w:rPr>
          <w:rFonts w:ascii="Times New Roman" w:eastAsia="宋体" w:hAnsi="Times New Roman" w:cs="Times New Roman"/>
          <w:kern w:val="0"/>
          <w:sz w:val="24"/>
        </w:rPr>
        <w:t>tiab</w:t>
      </w:r>
      <w:proofErr w:type="spellEnd"/>
      <w:r w:rsidRPr="009C13EE">
        <w:rPr>
          <w:rFonts w:ascii="Times New Roman" w:eastAsia="宋体" w:hAnsi="Times New Roman" w:cs="Times New Roman"/>
          <w:kern w:val="0"/>
          <w:sz w:val="24"/>
        </w:rPr>
        <w:t>] OR trial[</w:t>
      </w:r>
      <w:proofErr w:type="spellStart"/>
      <w:r w:rsidRPr="009C13EE">
        <w:rPr>
          <w:rFonts w:ascii="Times New Roman" w:eastAsia="宋体" w:hAnsi="Times New Roman" w:cs="Times New Roman"/>
          <w:kern w:val="0"/>
          <w:sz w:val="24"/>
        </w:rPr>
        <w:t>tiab</w:t>
      </w:r>
      <w:proofErr w:type="spellEnd"/>
      <w:r w:rsidRPr="009C13EE">
        <w:rPr>
          <w:rFonts w:ascii="Times New Roman" w:eastAsia="宋体" w:hAnsi="Times New Roman" w:cs="Times New Roman"/>
          <w:kern w:val="0"/>
          <w:sz w:val="24"/>
        </w:rPr>
        <w:t>] OR groups[</w:t>
      </w:r>
      <w:proofErr w:type="spellStart"/>
      <w:r w:rsidRPr="009C13EE">
        <w:rPr>
          <w:rFonts w:ascii="Times New Roman" w:eastAsia="宋体" w:hAnsi="Times New Roman" w:cs="Times New Roman"/>
          <w:kern w:val="0"/>
          <w:sz w:val="24"/>
        </w:rPr>
        <w:t>tiab</w:t>
      </w:r>
      <w:proofErr w:type="spellEnd"/>
      <w:r w:rsidRPr="009C13EE">
        <w:rPr>
          <w:rFonts w:ascii="Times New Roman" w:eastAsia="宋体" w:hAnsi="Times New Roman" w:cs="Times New Roman"/>
          <w:kern w:val="0"/>
          <w:sz w:val="24"/>
        </w:rPr>
        <w:t>]</w:t>
      </w:r>
    </w:p>
    <w:p w14:paraId="2797F9DB" w14:textId="015C529B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1 Search: 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7</w:t>
      </w:r>
      <w:r w:rsidRPr="009C13EE">
        <w:rPr>
          <w:rFonts w:ascii="Times New Roman" w:eastAsia="宋体" w:hAnsi="Times New Roman" w:cs="Times New Roman"/>
          <w:kern w:val="0"/>
          <w:sz w:val="24"/>
        </w:rPr>
        <w:t xml:space="preserve"> AND 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8</w:t>
      </w:r>
      <w:r w:rsidRPr="009C13EE">
        <w:rPr>
          <w:rFonts w:ascii="Times New Roman" w:eastAsia="宋体" w:hAnsi="Times New Roman" w:cs="Times New Roman"/>
          <w:kern w:val="0"/>
          <w:sz w:val="24"/>
        </w:rPr>
        <w:t xml:space="preserve"> AND 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#9 </w:t>
      </w:r>
      <w:r w:rsidRPr="009C13EE">
        <w:rPr>
          <w:rFonts w:ascii="Times New Roman" w:eastAsia="宋体" w:hAnsi="Times New Roman" w:cs="Times New Roman"/>
          <w:kern w:val="0"/>
          <w:sz w:val="24"/>
        </w:rPr>
        <w:t xml:space="preserve">AND </w:t>
      </w:r>
      <w:r w:rsidR="009C13EE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0</w:t>
      </w:r>
    </w:p>
    <w:p w14:paraId="2F532F6B" w14:textId="17936387" w:rsidR="004E5C78" w:rsidRPr="009C13EE" w:rsidRDefault="004E5C78" w:rsidP="00D178CD">
      <w:pPr>
        <w:spacing w:line="360" w:lineRule="auto"/>
        <w:jc w:val="left"/>
        <w:rPr>
          <w:rFonts w:ascii="Times New Roman" w:hAnsi="Times New Roman" w:cs="Times New Roman"/>
          <w:b/>
          <w:bCs/>
          <w:sz w:val="44"/>
          <w:szCs w:val="48"/>
        </w:rPr>
      </w:pPr>
      <w:r w:rsidRPr="009C13EE">
        <w:rPr>
          <w:rFonts w:ascii="Times New Roman" w:hAnsi="Times New Roman" w:cs="Times New Roman"/>
          <w:b/>
          <w:bCs/>
          <w:sz w:val="44"/>
          <w:szCs w:val="48"/>
        </w:rPr>
        <w:t>Cochrane</w:t>
      </w:r>
    </w:p>
    <w:p w14:paraId="1EFB1903" w14:textId="523CBABA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eSH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descriptor: [Caregivers] explode all trees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</w:p>
    <w:p w14:paraId="21FB5412" w14:textId="314C8D98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2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  <w:t xml:space="preserve">(caregiver* OR </w:t>
      </w:r>
      <w:r w:rsidR="00A3203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“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care giver*</w:t>
      </w:r>
      <w:r w:rsidR="00A3203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”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 carer* OR caretaker*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)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ti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,ab,kw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</w:p>
    <w:p w14:paraId="41D4F10F" w14:textId="02E43494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3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  <w:t>#1 OR #2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</w:p>
    <w:p w14:paraId="2130A0F8" w14:textId="198517EB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4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eSH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descriptor: [Dementia] explode all trees</w:t>
      </w:r>
    </w:p>
    <w:p w14:paraId="619C1FBC" w14:textId="1FE32D10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5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eSH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descriptor: [Alzheimer Disease] explode all trees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</w:p>
    <w:p w14:paraId="3D7A60BD" w14:textId="017380D5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6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  <w:t xml:space="preserve">(dementia* OR 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lzheimer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* OR </w:t>
      </w:r>
      <w:r w:rsidR="00A3203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“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cognit* impair*</w:t>
      </w:r>
      <w:r w:rsidR="00A3203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”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 AD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)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ti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,ab,kw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(Word variations have been searched)</w:t>
      </w:r>
    </w:p>
    <w:p w14:paraId="1ADE0CA7" w14:textId="7F5A6E08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7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  <w:t>#4 OR #5 OR #6</w:t>
      </w:r>
    </w:p>
    <w:p w14:paraId="53981BEA" w14:textId="2E17D73B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8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eSH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descriptor: [Telemedicine] explode all trees</w:t>
      </w:r>
    </w:p>
    <w:p w14:paraId="0D73B129" w14:textId="00E97D2F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9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eSH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descriptor: [Software] explode all trees</w:t>
      </w:r>
    </w:p>
    <w:p w14:paraId="2A601A82" w14:textId="22F1EC76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lastRenderedPageBreak/>
        <w:t>#10</w:t>
      </w:r>
      <w:r w:rsidR="00D178CD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eSH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descriptor: [Telephone] explode all trees</w:t>
      </w:r>
    </w:p>
    <w:p w14:paraId="43E5B1F0" w14:textId="36093E6A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1</w:t>
      </w:r>
      <w:r w:rsidR="00D178CD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eSH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descriptor: [Internet] explode all trees</w:t>
      </w:r>
    </w:p>
    <w:p w14:paraId="5DE80D51" w14:textId="1BAC304B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2</w:t>
      </w:r>
      <w:r w:rsidR="00D178CD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(telehealth OR mHealth OR eHealth OR </w:t>
      </w:r>
      <w:r w:rsidR="00A3203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“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obile Health</w:t>
      </w:r>
      <w:r w:rsidR="00A3203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”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 remote OR online OR web OR phone OR 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ipad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 computer OR app OR application OR video*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)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ti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,ab,kw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(Word variations have been searched)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</w:p>
    <w:p w14:paraId="2A53C10E" w14:textId="3EEEA808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3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  <w:t>#8 OR #9 OR #10 OR #11 OR #12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</w:p>
    <w:p w14:paraId="62EA8F41" w14:textId="434BBC80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4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  <w:t>#3 AND #7 AND #13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</w:p>
    <w:p w14:paraId="66DE61E9" w14:textId="2D9759BB" w:rsidR="004E5C78" w:rsidRPr="009C13EE" w:rsidRDefault="004E5C78" w:rsidP="00D178CD">
      <w:pPr>
        <w:spacing w:line="360" w:lineRule="auto"/>
        <w:jc w:val="left"/>
        <w:rPr>
          <w:rFonts w:ascii="Times New Roman" w:hAnsi="Times New Roman" w:cs="Times New Roman"/>
          <w:b/>
          <w:bCs/>
          <w:sz w:val="44"/>
          <w:szCs w:val="48"/>
        </w:rPr>
      </w:pPr>
      <w:r w:rsidRPr="009C13EE">
        <w:rPr>
          <w:rFonts w:ascii="Times New Roman" w:hAnsi="Times New Roman" w:cs="Times New Roman"/>
          <w:b/>
          <w:bCs/>
          <w:sz w:val="44"/>
          <w:szCs w:val="48"/>
        </w:rPr>
        <w:t>CINAHL</w:t>
      </w:r>
    </w:p>
    <w:p w14:paraId="527E03E2" w14:textId="7F4A588F" w:rsidR="004E5C78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1 (MH "Caregivers") </w:t>
      </w:r>
    </w:p>
    <w:p w14:paraId="60C8A30E" w14:textId="2147A7DC" w:rsidR="00874B86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2 (MH "Dementia") OR (MH "Alzheimer's Disease")</w:t>
      </w:r>
    </w:p>
    <w:p w14:paraId="6645AED3" w14:textId="6026E162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3 (MH "Internet") OR (MH "Telemedicine") OR (MH "Software") OR (MH "Telephone") </w:t>
      </w:r>
    </w:p>
    <w:p w14:paraId="25511D4A" w14:textId="558D6CAA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S4 TI 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( caregiver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* OR carer* OR "care giver*" OR caretaker* ) OR AB ( caregiver* OR carer* OR "care giver*" OR caretaker* )</w:t>
      </w:r>
    </w:p>
    <w:p w14:paraId="51F2871F" w14:textId="118C55CB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S5 TI 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( dementia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* OR 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lzheimer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* OR "cognit* impair*" OR AD ) OR AB ( dementia* OR 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lzheimer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* OR "cognit* impair*" OR AD )</w:t>
      </w:r>
    </w:p>
    <w:p w14:paraId="64F89D48" w14:textId="60745A5D" w:rsidR="00874B86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S6 TI 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( video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* OR phone OR 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ipad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 computer OR app OR application OR mHealth OR eHealth OR telehealth OR "Mobile Health" OR remote OR online OR web ) OR AB ( video* OR phone OR iPad OR computer OR app OR application OR mHealth OR eHealth OR telehealth OR "Mobile Health" OR remote OR online OR web ) </w:t>
      </w:r>
    </w:p>
    <w:p w14:paraId="6DF1A375" w14:textId="45F345B7" w:rsidR="00874B86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S7 TI 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( "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randomized controlled trial" OR "controlled clinical trial" OR randomized OR randomly ) OR AB ( "randomized controlled trial" OR "controlled clinical trial" OR randomized OR randomly )</w:t>
      </w:r>
    </w:p>
    <w:p w14:paraId="50CA6828" w14:textId="5FD67DF0" w:rsidR="00874B86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8 S1 OR S4 </w:t>
      </w:r>
    </w:p>
    <w:p w14:paraId="35942D35" w14:textId="2BD9FFED" w:rsidR="00874B86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9 S2 OR S5</w:t>
      </w:r>
    </w:p>
    <w:p w14:paraId="0EFD86CD" w14:textId="72D8B905" w:rsidR="00874B86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10 S3 OR S6</w:t>
      </w:r>
    </w:p>
    <w:p w14:paraId="58761E32" w14:textId="171D41F0" w:rsidR="00874B86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11 S7 AND S8 AND S9 AND S10</w:t>
      </w:r>
    </w:p>
    <w:p w14:paraId="34037B75" w14:textId="02225956" w:rsidR="004E5C78" w:rsidRPr="00EF1A47" w:rsidRDefault="004E5C78" w:rsidP="00D178CD">
      <w:pPr>
        <w:spacing w:line="360" w:lineRule="auto"/>
        <w:jc w:val="left"/>
        <w:rPr>
          <w:rFonts w:ascii="Times New Roman" w:hAnsi="Times New Roman" w:cs="Times New Roman"/>
          <w:b/>
          <w:bCs/>
          <w:sz w:val="44"/>
          <w:szCs w:val="48"/>
        </w:rPr>
      </w:pPr>
      <w:r w:rsidRPr="00EF1A47">
        <w:rPr>
          <w:rFonts w:ascii="Times New Roman" w:hAnsi="Times New Roman" w:cs="Times New Roman"/>
          <w:b/>
          <w:bCs/>
          <w:sz w:val="44"/>
          <w:szCs w:val="48"/>
        </w:rPr>
        <w:t>W</w:t>
      </w:r>
      <w:r w:rsidR="00EF1A47">
        <w:rPr>
          <w:rFonts w:ascii="Times New Roman" w:hAnsi="Times New Roman" w:cs="Times New Roman" w:hint="eastAsia"/>
          <w:b/>
          <w:bCs/>
          <w:sz w:val="44"/>
          <w:szCs w:val="48"/>
        </w:rPr>
        <w:t xml:space="preserve">eb of </w:t>
      </w:r>
      <w:r w:rsidRPr="00EF1A47">
        <w:rPr>
          <w:rFonts w:ascii="Times New Roman" w:hAnsi="Times New Roman" w:cs="Times New Roman"/>
          <w:b/>
          <w:bCs/>
          <w:sz w:val="44"/>
          <w:szCs w:val="48"/>
        </w:rPr>
        <w:t>S</w:t>
      </w:r>
      <w:r w:rsidR="00EF1A47">
        <w:rPr>
          <w:rFonts w:ascii="Times New Roman" w:hAnsi="Times New Roman" w:cs="Times New Roman" w:hint="eastAsia"/>
          <w:b/>
          <w:bCs/>
          <w:sz w:val="44"/>
          <w:szCs w:val="48"/>
        </w:rPr>
        <w:t>cience</w:t>
      </w:r>
    </w:p>
    <w:p w14:paraId="19746420" w14:textId="174E855F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1: (((TS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=(</w:t>
      </w:r>
      <w:proofErr w:type="gramEnd"/>
      <w:r w:rsidR="00C91A9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“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randomized controlled trial</w:t>
      </w:r>
      <w:r w:rsidR="000A7B73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”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)) OR TS=(</w:t>
      </w:r>
      <w:r w:rsidR="00C91A9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“</w:t>
      </w:r>
      <w:r w:rsidR="000A7B73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controlled clinical trial</w:t>
      </w:r>
      <w:r w:rsidR="00C91A9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”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)) OR TS=(randomized)) OR TS=(randomly)</w:t>
      </w:r>
      <w:r w:rsidR="00874B86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11CF635A" w14:textId="3A5F50DF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2: TS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=(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dementia* OR </w:t>
      </w:r>
      <w:r w:rsidR="00EE0C9A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“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lzheimer disease</w:t>
      </w:r>
      <w:r w:rsidR="00EE0C9A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”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 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lzheimer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* OR </w:t>
      </w:r>
      <w:r w:rsidR="0003462B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“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cognit* impair*</w:t>
      </w:r>
      <w:r w:rsidR="0003462B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”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 AD)</w:t>
      </w:r>
      <w:r w:rsidR="00874B86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4A358515" w14:textId="75AE6029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3: TS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=(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caregiver* OR </w:t>
      </w:r>
      <w:r w:rsidR="00C91A9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“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care giver*</w:t>
      </w:r>
      <w:r w:rsidR="00C91A9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”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 carer* OR caretaker*)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</w:p>
    <w:p w14:paraId="4FDF95B5" w14:textId="3DAC0D57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4: TS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=(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Telemedicine OR Software OR Internet* OR video* OR phone OR iPad OR computer OR app OR application OR mHealth OR eHealth OR telehealth OR </w:t>
      </w:r>
      <w:r w:rsidR="0003462B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“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obile Health</w:t>
      </w:r>
      <w:r w:rsidR="0003462B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”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 remote OR online OR web OR telephone)</w:t>
      </w:r>
      <w:r w:rsidR="00874B86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2A991658" w14:textId="532BAEE2" w:rsidR="004E5C78" w:rsidRPr="009C13EE" w:rsidRDefault="004E5C78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lastRenderedPageBreak/>
        <w:t>5: #1 AND #2 AND #3 AND #4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</w:p>
    <w:p w14:paraId="7E267D57" w14:textId="49FA066B" w:rsidR="00E03E27" w:rsidRPr="00EF1A47" w:rsidRDefault="008D0AD6" w:rsidP="00D178CD">
      <w:pPr>
        <w:spacing w:line="360" w:lineRule="auto"/>
        <w:jc w:val="left"/>
        <w:rPr>
          <w:rFonts w:ascii="Times New Roman" w:hAnsi="Times New Roman" w:cs="Times New Roman"/>
          <w:b/>
          <w:bCs/>
          <w:sz w:val="44"/>
          <w:szCs w:val="48"/>
        </w:rPr>
      </w:pPr>
      <w:r w:rsidRPr="00EF1A47">
        <w:rPr>
          <w:rFonts w:ascii="Times New Roman" w:hAnsi="Times New Roman" w:cs="Times New Roman"/>
          <w:b/>
          <w:bCs/>
          <w:sz w:val="44"/>
          <w:szCs w:val="48"/>
        </w:rPr>
        <w:t>Embase</w:t>
      </w:r>
    </w:p>
    <w:p w14:paraId="202D3D8F" w14:textId="4199AE6E" w:rsidR="008D0AD6" w:rsidRPr="009C13EE" w:rsidRDefault="008D0AD6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</w:t>
      </w:r>
      <w:r w:rsidR="001C386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'caregiver'/exp</w:t>
      </w:r>
      <w:r w:rsidR="001C3869"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                                                               </w:t>
      </w:r>
    </w:p>
    <w:p w14:paraId="11A29AB6" w14:textId="77777777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2 'dementia'/exp OR '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lzheimer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disease'/exp</w:t>
      </w:r>
    </w:p>
    <w:p w14:paraId="336067DB" w14:textId="77777777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3 'telemedicine'/exp OR 'internet'/exp OR 'telephone'/exp OR 'software'/exp</w:t>
      </w:r>
    </w:p>
    <w:p w14:paraId="3EEC1F8C" w14:textId="77777777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4 dementia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*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b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lzheimer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*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'cognit* impair*'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d:ab,ti</w:t>
      </w:r>
      <w:proofErr w:type="spellEnd"/>
    </w:p>
    <w:p w14:paraId="57679D3E" w14:textId="3FC57E50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5 caregiver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*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b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'care giver*'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carer*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caretaker*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b,ti</w:t>
      </w:r>
      <w:proofErr w:type="spellEnd"/>
    </w:p>
    <w:p w14:paraId="52B3A8D8" w14:textId="6E8FBA1B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6 video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*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b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phone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ipad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computer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pp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pplication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health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ehealth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telehealth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'mobile health'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remote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online:ab,ti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web:ab,ti</w:t>
      </w:r>
      <w:proofErr w:type="spellEnd"/>
    </w:p>
    <w:p w14:paraId="1D70CB68" w14:textId="5AA10355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7 'randomized controlled trial'/exp OR 'controlled clinical trial'/exp OR </w:t>
      </w:r>
      <w:proofErr w:type="spellStart"/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randomized:ti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,ab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placebo:ti,ab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'drug therapy':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lnk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randomly:ti,ab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trial:ti,ab</w:t>
      </w:r>
      <w:proofErr w:type="spell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 </w:t>
      </w:r>
      <w:proofErr w:type="spell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groups:ti,ab</w:t>
      </w:r>
      <w:proofErr w:type="spellEnd"/>
    </w:p>
    <w:p w14:paraId="7F34628F" w14:textId="73A5A0DF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#8 </w:t>
      </w:r>
      <w:r w:rsidR="009C13EE"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</w:rPr>
        <w:t xml:space="preserve">  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 OR #5</w:t>
      </w:r>
    </w:p>
    <w:p w14:paraId="3DCB0D42" w14:textId="34198260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#9 </w:t>
      </w:r>
      <w:r w:rsidR="009C13EE"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</w:rPr>
        <w:t xml:space="preserve">  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3 OR #6</w:t>
      </w:r>
    </w:p>
    <w:p w14:paraId="74408D8D" w14:textId="71ABBE06" w:rsidR="00D178CD" w:rsidRPr="009C13EE" w:rsidRDefault="00D178CD" w:rsidP="00D178CD">
      <w:pPr>
        <w:spacing w:line="360" w:lineRule="auto"/>
        <w:jc w:val="left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10 </w:t>
      </w:r>
      <w:r w:rsidR="009C13EE"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2 OR #4</w:t>
      </w:r>
    </w:p>
    <w:p w14:paraId="29A7ACF5" w14:textId="25BE9060" w:rsidR="00A27403" w:rsidRPr="002763B9" w:rsidRDefault="00D178CD" w:rsidP="00D178CD">
      <w:pPr>
        <w:spacing w:line="360" w:lineRule="auto"/>
        <w:jc w:val="left"/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</w:rPr>
      </w:pP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</w:t>
      </w:r>
      <w:proofErr w:type="gramStart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11 </w:t>
      </w:r>
      <w:r w:rsidR="009C13EE"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</w:t>
      </w:r>
      <w:proofErr w:type="gramEnd"/>
      <w:r w:rsidRPr="009C13E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7 AND #8 AND #9 AND #10</w:t>
      </w:r>
    </w:p>
    <w:p w14:paraId="27EBE644" w14:textId="6656ED16" w:rsidR="00A27403" w:rsidRPr="00D178CD" w:rsidRDefault="00D178CD" w:rsidP="00D178CD">
      <w:pPr>
        <w:spacing w:line="360" w:lineRule="auto"/>
        <w:jc w:val="left"/>
        <w:rPr>
          <w:rFonts w:ascii="Times New Roman" w:hAnsi="Times New Roman" w:cs="Times New Roman"/>
          <w:sz w:val="44"/>
          <w:szCs w:val="48"/>
        </w:rPr>
      </w:pPr>
      <w:r w:rsidRPr="00D178CD">
        <w:rPr>
          <w:rFonts w:ascii="Times New Roman" w:hAnsi="Times New Roman" w:cs="Times New Roman" w:hint="eastAsia"/>
          <w:sz w:val="44"/>
          <w:szCs w:val="48"/>
        </w:rPr>
        <w:t xml:space="preserve">CNKI, CBM, </w:t>
      </w:r>
      <w:proofErr w:type="spellStart"/>
      <w:r w:rsidRPr="00D178CD">
        <w:rPr>
          <w:rFonts w:ascii="Times New Roman" w:hAnsi="Times New Roman" w:cs="Times New Roman" w:hint="eastAsia"/>
          <w:sz w:val="44"/>
          <w:szCs w:val="48"/>
        </w:rPr>
        <w:t>WanFang</w:t>
      </w:r>
      <w:proofErr w:type="spellEnd"/>
      <w:r w:rsidRPr="00D178CD">
        <w:rPr>
          <w:rFonts w:ascii="Times New Roman" w:hAnsi="Times New Roman" w:cs="Times New Roman" w:hint="eastAsia"/>
          <w:sz w:val="44"/>
          <w:szCs w:val="48"/>
        </w:rPr>
        <w:t>, VIP</w:t>
      </w:r>
    </w:p>
    <w:p w14:paraId="79D9705C" w14:textId="7E356905" w:rsidR="00EA1E62" w:rsidRDefault="00C042AC" w:rsidP="00D178CD">
      <w:pPr>
        <w:spacing w:line="360" w:lineRule="auto"/>
        <w:jc w:val="left"/>
      </w:pPr>
      <w:r>
        <w:rPr>
          <w:rFonts w:hint="eastAsia"/>
        </w:rPr>
        <w:t xml:space="preserve">#1 </w:t>
      </w:r>
      <w:r w:rsidR="00EA1E62" w:rsidRPr="00EA1E62">
        <w:rPr>
          <w:rFonts w:hint="eastAsia"/>
        </w:rPr>
        <w:t>痴呆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阿尔茨海默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失智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认知症</w:t>
      </w:r>
    </w:p>
    <w:p w14:paraId="3FFFF1AE" w14:textId="29CEDC0C" w:rsidR="00EA1E62" w:rsidRDefault="00C042AC" w:rsidP="00D178CD">
      <w:pPr>
        <w:spacing w:line="360" w:lineRule="auto"/>
        <w:jc w:val="left"/>
      </w:pPr>
      <w:r>
        <w:rPr>
          <w:rFonts w:hint="eastAsia"/>
        </w:rPr>
        <w:t xml:space="preserve">#2 </w:t>
      </w:r>
      <w:r w:rsidR="00EA1E62" w:rsidRPr="00EA1E62">
        <w:rPr>
          <w:rFonts w:hint="eastAsia"/>
        </w:rPr>
        <w:t>照顾者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照料者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照护者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护理人员</w:t>
      </w:r>
    </w:p>
    <w:p w14:paraId="5BAA3670" w14:textId="603EC3C1" w:rsidR="00EA1E62" w:rsidRDefault="00C042AC" w:rsidP="00D178CD">
      <w:pPr>
        <w:spacing w:line="360" w:lineRule="auto"/>
        <w:jc w:val="left"/>
      </w:pPr>
      <w:r>
        <w:rPr>
          <w:rFonts w:hint="eastAsia"/>
        </w:rPr>
        <w:t xml:space="preserve">#3 </w:t>
      </w:r>
      <w:r w:rsidR="00EA1E62" w:rsidRPr="00EA1E62">
        <w:rPr>
          <w:rFonts w:hint="eastAsia"/>
        </w:rPr>
        <w:t>远程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互联网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网络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电话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在线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移动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手机</w:t>
      </w:r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电脑</w:t>
      </w:r>
      <w:r w:rsidR="00EA1E62" w:rsidRPr="00EA1E62">
        <w:rPr>
          <w:rFonts w:hint="eastAsia"/>
        </w:rPr>
        <w:t xml:space="preserve"> OR app OR </w:t>
      </w:r>
      <w:proofErr w:type="gramStart"/>
      <w:r w:rsidR="00EA1E62" w:rsidRPr="00EA1E62">
        <w:rPr>
          <w:rFonts w:hint="eastAsia"/>
        </w:rPr>
        <w:t>微信</w:t>
      </w:r>
      <w:proofErr w:type="gramEnd"/>
      <w:r w:rsidR="00EA1E62" w:rsidRPr="00EA1E62">
        <w:rPr>
          <w:rFonts w:hint="eastAsia"/>
        </w:rPr>
        <w:t xml:space="preserve"> OR </w:t>
      </w:r>
      <w:r w:rsidR="00EA1E62" w:rsidRPr="00EA1E62">
        <w:rPr>
          <w:rFonts w:hint="eastAsia"/>
        </w:rPr>
        <w:t>视频</w:t>
      </w:r>
    </w:p>
    <w:p w14:paraId="7F72FD74" w14:textId="31ABD429" w:rsidR="00A27403" w:rsidRPr="00E03E27" w:rsidRDefault="00C042AC" w:rsidP="00D178CD">
      <w:pPr>
        <w:spacing w:line="360" w:lineRule="auto"/>
        <w:jc w:val="left"/>
      </w:pPr>
      <w:r>
        <w:rPr>
          <w:rFonts w:hint="eastAsia"/>
        </w:rPr>
        <w:t>#</w:t>
      </w:r>
      <w:proofErr w:type="gramStart"/>
      <w:r>
        <w:rPr>
          <w:rFonts w:hint="eastAsia"/>
        </w:rPr>
        <w:t>4  #</w:t>
      </w:r>
      <w:proofErr w:type="gramEnd"/>
      <w:r>
        <w:rPr>
          <w:rFonts w:hint="eastAsia"/>
        </w:rPr>
        <w:t>1 AND #2 AND #3</w:t>
      </w:r>
    </w:p>
    <w:sectPr w:rsidR="00A27403" w:rsidRPr="00E03E27" w:rsidSect="00D178C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00C1E" w14:textId="77777777" w:rsidR="008874D1" w:rsidRDefault="008874D1" w:rsidP="001B17FB">
      <w:r>
        <w:separator/>
      </w:r>
    </w:p>
  </w:endnote>
  <w:endnote w:type="continuationSeparator" w:id="0">
    <w:p w14:paraId="12B0F562" w14:textId="77777777" w:rsidR="008874D1" w:rsidRDefault="008874D1" w:rsidP="001B1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1F81F" w14:textId="77777777" w:rsidR="008874D1" w:rsidRDefault="008874D1" w:rsidP="001B17FB">
      <w:r>
        <w:separator/>
      </w:r>
    </w:p>
  </w:footnote>
  <w:footnote w:type="continuationSeparator" w:id="0">
    <w:p w14:paraId="4227B568" w14:textId="77777777" w:rsidR="008874D1" w:rsidRDefault="008874D1" w:rsidP="001B1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MTK3NDYxtLSwMDFT0lEKTi0uzszPAykwNKkFAOYnea8tAAAA"/>
  </w:docVars>
  <w:rsids>
    <w:rsidRoot w:val="004E5C78"/>
    <w:rsid w:val="0000013B"/>
    <w:rsid w:val="0003462B"/>
    <w:rsid w:val="0008578C"/>
    <w:rsid w:val="000A7B73"/>
    <w:rsid w:val="000B51A1"/>
    <w:rsid w:val="00197143"/>
    <w:rsid w:val="001B17FB"/>
    <w:rsid w:val="001C3869"/>
    <w:rsid w:val="001D1F52"/>
    <w:rsid w:val="00220748"/>
    <w:rsid w:val="002307F9"/>
    <w:rsid w:val="002763B9"/>
    <w:rsid w:val="002A2FE4"/>
    <w:rsid w:val="002D74D0"/>
    <w:rsid w:val="00367031"/>
    <w:rsid w:val="00372FB4"/>
    <w:rsid w:val="003B6F3D"/>
    <w:rsid w:val="003D343F"/>
    <w:rsid w:val="00437820"/>
    <w:rsid w:val="00453E02"/>
    <w:rsid w:val="004E5C78"/>
    <w:rsid w:val="00532DB1"/>
    <w:rsid w:val="005565EF"/>
    <w:rsid w:val="00577F3C"/>
    <w:rsid w:val="006237ED"/>
    <w:rsid w:val="006368D4"/>
    <w:rsid w:val="0064281B"/>
    <w:rsid w:val="00675589"/>
    <w:rsid w:val="006B3564"/>
    <w:rsid w:val="00772F37"/>
    <w:rsid w:val="007A14AF"/>
    <w:rsid w:val="007A3C89"/>
    <w:rsid w:val="007B238B"/>
    <w:rsid w:val="007F3517"/>
    <w:rsid w:val="00821BDA"/>
    <w:rsid w:val="00823F07"/>
    <w:rsid w:val="00874B86"/>
    <w:rsid w:val="00881D1D"/>
    <w:rsid w:val="008874D1"/>
    <w:rsid w:val="008A2A40"/>
    <w:rsid w:val="008B6A27"/>
    <w:rsid w:val="008C2874"/>
    <w:rsid w:val="008D0AD6"/>
    <w:rsid w:val="008E69D3"/>
    <w:rsid w:val="00935E8B"/>
    <w:rsid w:val="00975D5A"/>
    <w:rsid w:val="00997E72"/>
    <w:rsid w:val="009C13EE"/>
    <w:rsid w:val="009F0F30"/>
    <w:rsid w:val="00A27403"/>
    <w:rsid w:val="00A32039"/>
    <w:rsid w:val="00AD3B07"/>
    <w:rsid w:val="00BE1205"/>
    <w:rsid w:val="00C042AC"/>
    <w:rsid w:val="00C91A99"/>
    <w:rsid w:val="00CB1476"/>
    <w:rsid w:val="00D11E86"/>
    <w:rsid w:val="00D12E91"/>
    <w:rsid w:val="00D178CD"/>
    <w:rsid w:val="00DD7D18"/>
    <w:rsid w:val="00DE62D7"/>
    <w:rsid w:val="00E00ED3"/>
    <w:rsid w:val="00E03E27"/>
    <w:rsid w:val="00E076DD"/>
    <w:rsid w:val="00EA1E62"/>
    <w:rsid w:val="00EA1FAE"/>
    <w:rsid w:val="00EE0C9A"/>
    <w:rsid w:val="00EF1A47"/>
    <w:rsid w:val="00EF1BE2"/>
    <w:rsid w:val="00F402D1"/>
    <w:rsid w:val="00FD3361"/>
    <w:rsid w:val="00FE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1D391"/>
  <w15:chartTrackingRefBased/>
  <w15:docId w15:val="{F11151BF-EDCC-406F-A096-892E35AAB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E5C78"/>
    <w:rPr>
      <w:b/>
      <w:bCs/>
    </w:rPr>
  </w:style>
  <w:style w:type="character" w:customStyle="1" w:styleId="medium-normal">
    <w:name w:val="medium-normal"/>
    <w:basedOn w:val="a0"/>
    <w:rsid w:val="004E5C78"/>
  </w:style>
  <w:style w:type="character" w:customStyle="1" w:styleId="medium-bold">
    <w:name w:val="medium-bold"/>
    <w:basedOn w:val="a0"/>
    <w:rsid w:val="004E5C78"/>
  </w:style>
  <w:style w:type="character" w:styleId="a4">
    <w:name w:val="Hyperlink"/>
    <w:basedOn w:val="a0"/>
    <w:uiPriority w:val="99"/>
    <w:semiHidden/>
    <w:unhideWhenUsed/>
    <w:rsid w:val="008D0AD6"/>
    <w:rPr>
      <w:color w:val="0000FF"/>
      <w:u w:val="single"/>
    </w:rPr>
  </w:style>
  <w:style w:type="character" w:customStyle="1" w:styleId="term">
    <w:name w:val="term"/>
    <w:basedOn w:val="a0"/>
    <w:rsid w:val="008D0AD6"/>
  </w:style>
  <w:style w:type="paragraph" w:styleId="a5">
    <w:name w:val="header"/>
    <w:basedOn w:val="a"/>
    <w:link w:val="a6"/>
    <w:uiPriority w:val="99"/>
    <w:unhideWhenUsed/>
    <w:rsid w:val="001B1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B17F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B1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B1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4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278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5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715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2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164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60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296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06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106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0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11840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60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1956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1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11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2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1991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2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15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2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403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0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95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6494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2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76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4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95359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13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58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9195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2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7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00616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2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31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8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3163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7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578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7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037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393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6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46423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6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23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1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83828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9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8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8750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9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96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8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05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35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1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8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9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6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34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3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8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0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0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30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85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67517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3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81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8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0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2919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6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6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39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9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2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8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9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1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2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2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8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05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4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2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4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0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2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9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6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6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31814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4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11440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4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3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3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16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02398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253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04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53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273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593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74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461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940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7492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90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8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339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640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487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546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21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82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978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429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205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782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5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243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060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082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247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8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572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763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782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7178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051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08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0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65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6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5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72109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3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9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47668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1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2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2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0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7794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9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7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3857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1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2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7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6447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8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4862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53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4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1874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059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266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5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027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1770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6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99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93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5958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47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774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1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3736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2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5939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8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7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9524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1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17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7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666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4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914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8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088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99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86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80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4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06899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35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70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46288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8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81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6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5043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4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052F4-A197-4E5B-A290-4CE6E94AF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3</TotalTime>
  <Pages>3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凌</dc:creator>
  <cp:keywords/>
  <dc:description/>
  <cp:lastModifiedBy>Ling Zhu</cp:lastModifiedBy>
  <cp:revision>28</cp:revision>
  <dcterms:created xsi:type="dcterms:W3CDTF">2022-10-12T10:06:00Z</dcterms:created>
  <dcterms:modified xsi:type="dcterms:W3CDTF">2025-01-03T11:54:00Z</dcterms:modified>
</cp:coreProperties>
</file>